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98F" w:rsidRPr="00941249" w:rsidRDefault="00E81DB0" w:rsidP="00941249">
      <w:pPr>
        <w:pStyle w:val="Caption"/>
        <w:keepNext/>
        <w:rPr>
          <w:b w:val="0"/>
          <w:bCs w:val="0"/>
          <w:color w:val="000000" w:themeColor="text1"/>
          <w:sz w:val="24"/>
          <w:szCs w:val="24"/>
        </w:rPr>
      </w:pPr>
      <w:proofErr w:type="gramStart"/>
      <w:r>
        <w:rPr>
          <w:color w:val="000000" w:themeColor="text1"/>
          <w:sz w:val="24"/>
          <w:szCs w:val="24"/>
        </w:rPr>
        <w:t>Supplemental T</w:t>
      </w:r>
      <w:r w:rsidR="00941249" w:rsidRPr="00941249">
        <w:rPr>
          <w:color w:val="000000" w:themeColor="text1"/>
          <w:sz w:val="24"/>
          <w:szCs w:val="24"/>
        </w:rPr>
        <w:t>able S1</w:t>
      </w:r>
      <w:r w:rsidR="0069598F" w:rsidRPr="00941249">
        <w:rPr>
          <w:color w:val="000000" w:themeColor="text1"/>
          <w:sz w:val="24"/>
          <w:szCs w:val="24"/>
        </w:rPr>
        <w:t>.</w:t>
      </w:r>
      <w:proofErr w:type="gramEnd"/>
      <w:r w:rsidR="0069598F" w:rsidRPr="00941249">
        <w:rPr>
          <w:color w:val="000000" w:themeColor="text1"/>
          <w:sz w:val="24"/>
          <w:szCs w:val="24"/>
        </w:rPr>
        <w:t xml:space="preserve"> </w:t>
      </w:r>
      <w:r w:rsidR="0069598F" w:rsidRPr="00941249">
        <w:rPr>
          <w:b w:val="0"/>
          <w:bCs w:val="0"/>
          <w:color w:val="000000" w:themeColor="text1"/>
          <w:sz w:val="24"/>
          <w:szCs w:val="24"/>
        </w:rPr>
        <w:t xml:space="preserve">A statistical difference in CAAT </w:t>
      </w:r>
      <w:proofErr w:type="spellStart"/>
      <w:r w:rsidR="0069598F" w:rsidRPr="00941249">
        <w:rPr>
          <w:b w:val="0"/>
          <w:bCs w:val="0"/>
          <w:color w:val="000000" w:themeColor="text1"/>
          <w:sz w:val="24"/>
          <w:szCs w:val="24"/>
        </w:rPr>
        <w:t>secretome</w:t>
      </w:r>
      <w:proofErr w:type="spellEnd"/>
      <w:r w:rsidR="0069598F" w:rsidRPr="00941249">
        <w:rPr>
          <w:b w:val="0"/>
          <w:bCs w:val="0"/>
          <w:color w:val="000000" w:themeColor="text1"/>
          <w:sz w:val="24"/>
          <w:szCs w:val="24"/>
        </w:rPr>
        <w:t xml:space="preserve"> levels of IBC vs. non-IBC patients</w:t>
      </w:r>
    </w:p>
    <w:tbl>
      <w:tblPr>
        <w:tblStyle w:val="LightShading-Accent2"/>
        <w:tblpPr w:leftFromText="180" w:rightFromText="180" w:vertAnchor="text" w:horzAnchor="margin" w:tblpY="722"/>
        <w:tblW w:w="9180" w:type="dxa"/>
        <w:tblLayout w:type="fixed"/>
        <w:tblLook w:val="04A0" w:firstRow="1" w:lastRow="0" w:firstColumn="1" w:lastColumn="0" w:noHBand="0" w:noVBand="1"/>
      </w:tblPr>
      <w:tblGrid>
        <w:gridCol w:w="1668"/>
        <w:gridCol w:w="3685"/>
        <w:gridCol w:w="1103"/>
        <w:gridCol w:w="172"/>
        <w:gridCol w:w="1276"/>
        <w:gridCol w:w="211"/>
        <w:gridCol w:w="1065"/>
      </w:tblGrid>
      <w:tr w:rsidR="0069598F" w:rsidRPr="005260EF" w:rsidTr="00D36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Cytokines symbol</w:t>
            </w:r>
          </w:p>
        </w:tc>
        <w:tc>
          <w:tcPr>
            <w:tcW w:w="3685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rtl/>
                <w:lang w:bidi="ar-EG"/>
              </w:rPr>
            </w:pPr>
            <w:r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Cytokines</w:t>
            </w:r>
            <w:r w:rsidR="004D4BE6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 </w:t>
            </w:r>
            <w:r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Name</w:t>
            </w:r>
          </w:p>
        </w:tc>
        <w:tc>
          <w:tcPr>
            <w:tcW w:w="1103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Non-IBC</w:t>
            </w:r>
          </w:p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(N = 10)</w:t>
            </w:r>
          </w:p>
        </w:tc>
        <w:tc>
          <w:tcPr>
            <w:tcW w:w="1659" w:type="dxa"/>
            <w:gridSpan w:val="3"/>
          </w:tcPr>
          <w:p w:rsidR="0069598F" w:rsidRPr="001D1D23" w:rsidRDefault="004D4BE6" w:rsidP="00D36AC2">
            <w:pPr>
              <w:autoSpaceDE/>
              <w:autoSpaceDN/>
              <w:adjustRightInd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        </w:t>
            </w:r>
            <w:r w:rsidR="0069598F"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IBC</w:t>
            </w:r>
          </w:p>
          <w:p w:rsidR="0069598F" w:rsidRPr="001D1D23" w:rsidRDefault="004D4BE6" w:rsidP="00D36AC2">
            <w:pPr>
              <w:autoSpaceDE/>
              <w:autoSpaceDN/>
              <w:adjustRightInd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      </w:t>
            </w:r>
            <w:r w:rsidR="0069598F"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(N = 10)</w:t>
            </w:r>
          </w:p>
        </w:tc>
        <w:tc>
          <w:tcPr>
            <w:tcW w:w="1065" w:type="dxa"/>
            <w:vAlign w:val="center"/>
          </w:tcPr>
          <w:p w:rsidR="0069598F" w:rsidRPr="004D4BE6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i/>
                <w:iCs/>
                <w:color w:val="auto"/>
                <w:sz w:val="22"/>
                <w:szCs w:val="22"/>
                <w:shd w:val="clear" w:color="auto" w:fill="auto"/>
                <w:lang w:bidi="ar-EG"/>
              </w:rPr>
              <w:t>P</w:t>
            </w:r>
            <w:r w:rsidR="004D4BE6">
              <w:rPr>
                <w:b w:val="0"/>
                <w:bCs w:val="0"/>
                <w:i/>
                <w:iCs/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 </w:t>
            </w:r>
            <w:r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value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IL-2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Interleukin-2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4 ± 0.03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4 ± 0.01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60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spacing w:line="240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680E51">
              <w:rPr>
                <w:b w:val="0"/>
                <w:bCs w:val="0"/>
                <w:sz w:val="22"/>
                <w:szCs w:val="22"/>
                <w:lang w:val="en-GB"/>
              </w:rPr>
              <w:t>MCP-1(CCL2)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D1D23">
              <w:rPr>
                <w:sz w:val="22"/>
                <w:szCs w:val="22"/>
                <w:lang w:val="en-GB"/>
              </w:rPr>
              <w:t xml:space="preserve">Monocyte </w:t>
            </w:r>
            <w:proofErr w:type="spellStart"/>
            <w:r w:rsidRPr="001D1D23">
              <w:rPr>
                <w:sz w:val="22"/>
                <w:szCs w:val="22"/>
                <w:lang w:val="en-GB"/>
              </w:rPr>
              <w:t>chemoattractant</w:t>
            </w:r>
            <w:proofErr w:type="spellEnd"/>
            <w:r w:rsidRPr="001D1D23">
              <w:rPr>
                <w:sz w:val="22"/>
                <w:szCs w:val="22"/>
                <w:lang w:val="en-GB"/>
              </w:rPr>
              <w:t xml:space="preserve"> protein-1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D1D23">
              <w:rPr>
                <w:sz w:val="22"/>
                <w:szCs w:val="22"/>
                <w:lang w:val="en-GB"/>
              </w:rPr>
              <w:t>0.67 ± 0.31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D1D23">
              <w:rPr>
                <w:sz w:val="22"/>
                <w:szCs w:val="22"/>
                <w:lang w:val="en-GB"/>
              </w:rPr>
              <w:t>3.28 ± 1.26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D1D23">
              <w:rPr>
                <w:sz w:val="22"/>
                <w:szCs w:val="22"/>
                <w:lang w:val="en-GB"/>
              </w:rPr>
              <w:t>0.01</w:t>
            </w:r>
            <w:r w:rsidRPr="001D1D23">
              <w:rPr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TNF alpha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Tumour Necrosis Factor alpha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7 ± 0.03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43 ± 0.15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1</w:t>
            </w:r>
            <w:r w:rsidRPr="001D1D23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spacing w:line="240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680E51">
              <w:rPr>
                <w:b w:val="0"/>
                <w:bCs w:val="0"/>
                <w:sz w:val="22"/>
                <w:szCs w:val="22"/>
                <w:lang w:val="en-GB"/>
              </w:rPr>
              <w:t>IL-3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D1D23">
              <w:rPr>
                <w:sz w:val="22"/>
                <w:szCs w:val="22"/>
                <w:lang w:val="en-GB"/>
              </w:rPr>
              <w:t>Interleukin-3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D1D23">
              <w:rPr>
                <w:sz w:val="22"/>
                <w:szCs w:val="22"/>
                <w:lang w:val="en-GB"/>
              </w:rPr>
              <w:t>0.18 ± 0.08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D1D23">
              <w:rPr>
                <w:sz w:val="22"/>
                <w:szCs w:val="22"/>
                <w:lang w:val="en-GB"/>
              </w:rPr>
              <w:t>0.43 ± 0.07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D1D23">
              <w:rPr>
                <w:sz w:val="22"/>
                <w:szCs w:val="22"/>
                <w:lang w:val="en-GB"/>
              </w:rPr>
              <w:t>0.01</w:t>
            </w:r>
            <w:r w:rsidRPr="001D1D23">
              <w:rPr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MCP-2(CCL8)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Monocyte </w:t>
            </w:r>
            <w:proofErr w:type="spellStart"/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chemoattractant</w:t>
            </w:r>
            <w:proofErr w:type="spellEnd"/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 protein-1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9 ± 0.04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1.47 ± 0.61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1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spacing w:line="240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680E51">
              <w:rPr>
                <w:b w:val="0"/>
                <w:bCs w:val="0"/>
                <w:sz w:val="22"/>
                <w:szCs w:val="22"/>
                <w:lang w:val="en-GB"/>
              </w:rPr>
              <w:t>TNF beta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D1D23">
              <w:rPr>
                <w:sz w:val="22"/>
                <w:szCs w:val="22"/>
                <w:lang w:val="en-GB"/>
              </w:rPr>
              <w:t>Tumour Necrosis Factor beta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D1D23">
              <w:rPr>
                <w:sz w:val="22"/>
                <w:szCs w:val="22"/>
                <w:lang w:val="en-GB"/>
              </w:rPr>
              <w:t>0.19 ± 0.04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D1D23">
              <w:rPr>
                <w:sz w:val="22"/>
                <w:szCs w:val="22"/>
                <w:lang w:val="en-GB"/>
              </w:rPr>
              <w:t>1.14 ± 0.41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D1D23">
              <w:rPr>
                <w:sz w:val="22"/>
                <w:szCs w:val="22"/>
                <w:lang w:val="en-GB"/>
              </w:rPr>
              <w:t>0.01</w:t>
            </w:r>
            <w:r w:rsidRPr="001D1D23">
              <w:rPr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IL-4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Interleukin-4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7 ± 0.03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3 ± 0.03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3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</w:t>
            </w:r>
          </w:p>
        </w:tc>
      </w:tr>
      <w:tr w:rsidR="0069598F" w:rsidRPr="001D1D23" w:rsidTr="00D36AC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MCP-3(CCL7)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Monocyte </w:t>
            </w:r>
            <w:proofErr w:type="spellStart"/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chemoattractant</w:t>
            </w:r>
            <w:proofErr w:type="spellEnd"/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 protein-3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2 ± 0.01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24 ± 0.06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01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*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EGF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Epidermal growth factor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1 ± 0.06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54 ± 0.36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8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IL-5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Interleukin-5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6 ± 0.02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6 ± 0.06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4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M-CSF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macrophage colony-stimulating factor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43 ± 0.15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1.06 ± 0.15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02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IGF-1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Insulin-like growth factor-1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8 ± 0.07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1.24 ± 0.54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1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ENA-78(CXCL5)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epithelial-derived neutrophil-activating peptide 78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7 ± 0.09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3.07 ± 1.05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031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IL-6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Interleukin-6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63 ± 0.38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3.47 ± 0.47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002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*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MDC(CCL22)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Macrophage-Derived Chemokine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4 ± 0.03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42 ± 0.06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004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*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proofErr w:type="spellStart"/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Ang</w:t>
            </w:r>
            <w:proofErr w:type="spellEnd"/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proofErr w:type="spellStart"/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Angiogenin</w:t>
            </w:r>
            <w:proofErr w:type="spellEnd"/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30 ± 0.12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2.42 ± 0.28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000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#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GCSF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Granulocyte-colony stimulating factor 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2 ± 0.00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2 ± 0.02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97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IL-7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Interleukin-7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8 ± 0.04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78 ± 0.10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000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#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MIG(CXCL9)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proofErr w:type="spellStart"/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Monokine</w:t>
            </w:r>
            <w:proofErr w:type="spellEnd"/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 induced by gamma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8 ± 0.06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1.25 ± 0.46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1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OSM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proofErr w:type="spellStart"/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Oncostatin</w:t>
            </w:r>
            <w:proofErr w:type="spellEnd"/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 M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20 ± 0.08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1.09 ± 0.35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1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GM-CSF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Granulocyte-macrophage </w:t>
            </w:r>
            <w:proofErr w:type="spellStart"/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colon</w:t>
            </w:r>
            <w:proofErr w:type="spellEnd"/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 stimulating factor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8 ± 0.04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34 ± 0.29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7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IL-8(CXCL8)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Interleukin-8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47 ± 0.16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3.57 ± 0.42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000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#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MIP-1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Macrophage Inflammatory Proteins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3 ± 0.01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5 ± 0.05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1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TPO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Thyroid Peroxidase precursor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5 ± 0.01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26 ± 0.10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1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GRO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Growth-regulated  protein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0 ± 0.05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73 ± 0.11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001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#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IL-10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Interleukin-10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3 ± 0.02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60 ± 0.30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2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 (CCL5)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RANTES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26 ± 0.08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80 ± 0.15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013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*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VEGF-A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Vascular endothelial growth factor A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8 ± 0.02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1.22 ± 0.26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005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*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GRO-alpha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Growth-regulated alpha 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29 ± 0.05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2.66 ± 0.95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050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IL-12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Interleukin-12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25 ± 0.14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29 ± 0.16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77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SCF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F-box containing complex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7 ± 0.05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49 ± 0.21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4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PDGF-BB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Platelet-derived growth factor-BB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6 ± 0.05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44 ± 0.21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6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I-309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chemokine (C-C motif) ligand 1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3 ± 0.02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2 ± 0.07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6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IL-13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Interleukin-13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3 ± 0.03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5 ± 0.01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34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SDF-1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stromal cell-derived factor 1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9 ± 0.03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9 ± 0.04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1.00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proofErr w:type="spellStart"/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Lep</w:t>
            </w:r>
            <w:proofErr w:type="spellEnd"/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proofErr w:type="spellStart"/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Leptin</w:t>
            </w:r>
            <w:proofErr w:type="spellEnd"/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4 ± 0.01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7 ± 0.05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03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IL-1 alpha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Interleukin 1 alpha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3 ± 0.01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9 ± 0.09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3</w:t>
            </w:r>
            <w:r w:rsidRPr="00680E51">
              <w:rPr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IL-15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Interleukin-15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9 ± 0.10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30 ± 0.21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43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TARC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Thymus and activation-regulated chemokine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40 ± 0.05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54 ± 0.16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21</w:t>
            </w:r>
          </w:p>
        </w:tc>
      </w:tr>
      <w:tr w:rsidR="0069598F" w:rsidRPr="001D1D23" w:rsidTr="00D36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680E51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lastRenderedPageBreak/>
              <w:t>IL-1 beta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Interleukin 1 beta</w:t>
            </w:r>
          </w:p>
        </w:tc>
        <w:tc>
          <w:tcPr>
            <w:tcW w:w="1275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3 ± 0.03</w:t>
            </w:r>
          </w:p>
        </w:tc>
        <w:tc>
          <w:tcPr>
            <w:tcW w:w="1276" w:type="dxa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57 ± 0.31</w:t>
            </w:r>
          </w:p>
        </w:tc>
        <w:tc>
          <w:tcPr>
            <w:tcW w:w="1276" w:type="dxa"/>
            <w:gridSpan w:val="2"/>
            <w:vAlign w:val="center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5</w:t>
            </w:r>
          </w:p>
        </w:tc>
      </w:tr>
      <w:tr w:rsidR="0069598F" w:rsidRPr="001D1D23" w:rsidTr="00D3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INF-gamma</w:t>
            </w:r>
          </w:p>
        </w:tc>
        <w:tc>
          <w:tcPr>
            <w:tcW w:w="3685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Interferon Gamma</w:t>
            </w:r>
          </w:p>
        </w:tc>
        <w:tc>
          <w:tcPr>
            <w:tcW w:w="1275" w:type="dxa"/>
            <w:gridSpan w:val="2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4 ± 0.11</w:t>
            </w:r>
          </w:p>
        </w:tc>
        <w:tc>
          <w:tcPr>
            <w:tcW w:w="1276" w:type="dxa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9 ± 0.19</w:t>
            </w:r>
          </w:p>
        </w:tc>
        <w:tc>
          <w:tcPr>
            <w:tcW w:w="1276" w:type="dxa"/>
            <w:gridSpan w:val="2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69</w:t>
            </w:r>
          </w:p>
        </w:tc>
      </w:tr>
      <w:tr w:rsidR="0069598F" w:rsidRPr="001D1D23" w:rsidTr="006C6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single" w:sz="4" w:space="0" w:color="auto"/>
            </w:tcBorders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TGF beta1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Transforming growth factor beta 1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09 ± 0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12 ± 0.1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color w:val="auto"/>
                <w:sz w:val="22"/>
                <w:szCs w:val="22"/>
                <w:shd w:val="clear" w:color="auto" w:fill="auto"/>
                <w:lang w:bidi="ar-EG"/>
              </w:rPr>
              <w:t>0.62</w:t>
            </w:r>
          </w:p>
        </w:tc>
      </w:tr>
      <w:tr w:rsidR="0069598F" w:rsidRPr="005260EF" w:rsidTr="006C6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Data are expressed as mean ± SD</w:t>
            </w:r>
          </w:p>
          <w:p w:rsidR="0069598F" w:rsidRPr="001D1D23" w:rsidRDefault="0069598F" w:rsidP="00D36AC2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</w:pP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</w:t>
            </w:r>
            <w:proofErr w:type="gramStart"/>
            <w:r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Represents  P</w:t>
            </w:r>
            <w:proofErr w:type="gramEnd"/>
            <w:r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 &lt; 0.05, </w:t>
            </w: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</w:t>
            </w:r>
            <w:r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represents  P  ≤ 0.01, </w:t>
            </w: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***</w:t>
            </w:r>
            <w:r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 xml:space="preserve">represents  P  ≤ 0.001, and </w:t>
            </w:r>
            <w:r w:rsidRPr="00680E51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vertAlign w:val="superscript"/>
                <w:lang w:bidi="ar-EG"/>
              </w:rPr>
              <w:t>#</w:t>
            </w:r>
            <w:r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represents p ≤ 0.0001 as determined by Studen</w:t>
            </w:r>
            <w:bookmarkStart w:id="0" w:name="_GoBack"/>
            <w:bookmarkEnd w:id="0"/>
            <w:r w:rsidRPr="001D1D23">
              <w:rPr>
                <w:b w:val="0"/>
                <w:bCs w:val="0"/>
                <w:color w:val="auto"/>
                <w:sz w:val="22"/>
                <w:szCs w:val="22"/>
                <w:shd w:val="clear" w:color="auto" w:fill="auto"/>
                <w:lang w:bidi="ar-EG"/>
              </w:rPr>
              <w:t>t’s t-test.</w:t>
            </w:r>
          </w:p>
        </w:tc>
      </w:tr>
    </w:tbl>
    <w:p w:rsidR="00AE378A" w:rsidRDefault="00AE378A"/>
    <w:sectPr w:rsidR="00AE3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MzYxMTUxtjA3tjRV0lEKTi0uzszPAykwqgUAGm3lKywAAAA="/>
  </w:docVars>
  <w:rsids>
    <w:rsidRoot w:val="00FE58F1"/>
    <w:rsid w:val="001D1D23"/>
    <w:rsid w:val="004D4BE6"/>
    <w:rsid w:val="00680E51"/>
    <w:rsid w:val="0069598F"/>
    <w:rsid w:val="006C6631"/>
    <w:rsid w:val="00941249"/>
    <w:rsid w:val="00AE378A"/>
    <w:rsid w:val="00D36AC2"/>
    <w:rsid w:val="00E81DB0"/>
    <w:rsid w:val="00FE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98F"/>
    <w:pPr>
      <w:autoSpaceDE w:val="0"/>
      <w:autoSpaceDN w:val="0"/>
      <w:adjustRightInd w:val="0"/>
      <w:spacing w:after="0" w:line="480" w:lineRule="auto"/>
      <w:jc w:val="both"/>
    </w:pPr>
    <w:rPr>
      <w:rFonts w:asciiTheme="majorBidi" w:hAnsiTheme="majorBidi" w:cstheme="majorBidi"/>
      <w:color w:val="000000" w:themeColor="text1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959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9598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MediumShading1-Accent2">
    <w:name w:val="Medium Shading 1 Accent 2"/>
    <w:basedOn w:val="TableNormal"/>
    <w:uiPriority w:val="63"/>
    <w:rsid w:val="001D1D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1D1D2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98F"/>
    <w:pPr>
      <w:autoSpaceDE w:val="0"/>
      <w:autoSpaceDN w:val="0"/>
      <w:adjustRightInd w:val="0"/>
      <w:spacing w:after="0" w:line="480" w:lineRule="auto"/>
      <w:jc w:val="both"/>
    </w:pPr>
    <w:rPr>
      <w:rFonts w:asciiTheme="majorBidi" w:hAnsiTheme="majorBidi" w:cstheme="majorBidi"/>
      <w:color w:val="000000" w:themeColor="text1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959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9598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MediumShading1-Accent2">
    <w:name w:val="Medium Shading 1 Accent 2"/>
    <w:basedOn w:val="TableNormal"/>
    <w:uiPriority w:val="63"/>
    <w:rsid w:val="001D1D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1D1D2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8275DE-BAAB-4D70-B089-7856EC56F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22-05-30T01:23:00Z</dcterms:created>
  <dcterms:modified xsi:type="dcterms:W3CDTF">2022-05-31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1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lipids-in-health-and-disease</vt:lpwstr>
  </property>
  <property fmtid="{D5CDD505-2E9C-101B-9397-08002B2CF9AE}" pid="13" name="Mendeley Recent Style Name 5_1">
    <vt:lpwstr>Lipids in Health and Diseas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